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kern w:val="0"/>
          <w:sz w:val="24"/>
        </w:rPr>
        <w:t xml:space="preserve">Table </w:t>
      </w:r>
      <w:r>
        <w:rPr>
          <w:rFonts w:ascii="Times New Roman" w:hAnsi="Times New Roman"/>
          <w:b/>
          <w:kern w:val="0"/>
          <w:sz w:val="24"/>
        </w:rPr>
        <w:t>S3.</w:t>
      </w:r>
      <w:r>
        <w:rPr>
          <w:rFonts w:ascii="Times New Roman" w:hAnsi="Times New Roman"/>
          <w:kern w:val="0"/>
          <w:sz w:val="24"/>
        </w:rPr>
        <w:t xml:space="preserve"> Human</w:t>
      </w:r>
      <w:r>
        <w:rPr/>
        <w:t xml:space="preserve"> frozen tissues and cancer cell lines used in qRT-PCR</w:t>
      </w:r>
    </w:p>
    <w:tbl>
      <w:tblPr>
        <w:tblW w:w="9603" w:type="dxa"/>
        <w:jc w:val="left"/>
        <w:tblInd w:w="-22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04"/>
        <w:gridCol w:w="1302"/>
        <w:gridCol w:w="1162"/>
        <w:gridCol w:w="1148"/>
        <w:gridCol w:w="3149"/>
        <w:gridCol w:w="2338"/>
      </w:tblGrid>
      <w:tr>
        <w:trPr>
          <w:trHeight w:val="395" w:hRule="atLeast"/>
        </w:trPr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Tissue or cell line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 xml:space="preserve">Type 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Normal(N)/Tumor(T)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Diagnosis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Remarks</w:t>
            </w:r>
          </w:p>
        </w:tc>
      </w:tr>
      <w:tr>
        <w:trPr>
          <w:trHeight w:val="177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Adrenal gland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86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rai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Colon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ormal tissue adjacent to signet ring cell carcinoma, ascending colon</w:t>
            </w:r>
          </w:p>
        </w:tc>
      </w:tr>
      <w:tr>
        <w:trPr>
          <w:trHeight w:val="144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Kidney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iver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ung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Omentu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Ovary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lacenta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lacenta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mmature placenta with focal intervillous calcifications, normal two umbilical arteries and one vein, and no evidence of chorioamnionitis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Rectu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livary glan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hyroid glan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onsil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teru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Vei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Vulva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rai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Glioblastoma mulfiforme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Breas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nvasive ductal carcinoma, upper central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ransverse col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lcerofungating carcinoma, transverse colon, Mucinous adenocarcinoma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ung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leomorphic carcinoma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Ovary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ransitional cell carcinoma, bilateral ovaries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Rectum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denocarcinoma, moderately differentiated with mucin production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tomach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rozen tissu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dvanced gastric carcinoma, Tubular adenocarcinoma, M/D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HL-6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Blood 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MDA-MB-2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Breast 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33A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rvix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HeLa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HCC-4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Lung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A54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aov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Ovarian cancer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Ovary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OV-9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Ovarian cancer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OVCAR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Ovarian cancer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K-OV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Ovarian cancer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NU11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Ovarian cancer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W62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 xml:space="preserve">Ovarian cancer 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AG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tomach</w:t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Kato III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MKN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MKN7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NCI-N8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NU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NU1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NU48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50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NU60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SNU638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31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color w:val="000000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2:50:00Z</dcterms:created>
  <dc:creator>권미정</dc:creator>
  <dc:description/>
  <cp:keywords/>
  <dc:language>en-US</dc:language>
  <cp:lastModifiedBy>권미정</cp:lastModifiedBy>
  <dcterms:modified xsi:type="dcterms:W3CDTF">2009-06-16T13:27:00Z</dcterms:modified>
  <cp:revision>6</cp:revision>
  <dc:subject/>
  <dc:title/>
</cp:coreProperties>
</file>